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342"/>
        <w:gridCol w:w="1268"/>
        <w:gridCol w:w="918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36"/>
              </w:rPr>
            </w:pPr>
            <w:r>
              <w:rPr>
                <w:sz w:val="36"/>
              </w:rPr>
              <w:t>Up Regulated Protein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mber of Protein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presentation (Over/Under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-valu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keletal regulation by Rho GTPas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5E-06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Integrin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9E-0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oly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78E-0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tocotropin releasing factor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4E-0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replic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5E-0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minobutyrate degrad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89E-0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ntington diseas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07E-04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3 adrenergic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0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icotinic acetylcholine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3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HT4 type receptor mediated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6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 cycl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2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xytocin receptor mediated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8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yrotropin-releasing hormone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0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mma-aminobutyric acid synthe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06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HT2 type receptor mediated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59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2 adrenergic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70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1 adrenergic receptor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70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entose phosphate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79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uctose galactose metaboli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9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scarinic acetylcholine receptor 1 and 3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7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uvate metaboli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2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flammation mediated by chemokine and cytokine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0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imidine Metabolis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6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terotrimeric G-protein signaling pathway-Gq alpha and Go alpha mediated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0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idoxal phosphate salvage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2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cine biosynthe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2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nine biosynthe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2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HT3 type receptor mediated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98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-Hydroxytryptamine degred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80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tamine H1 receptor mediated signaling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7E-0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36"/>
              </w:rPr>
            </w:pPr>
            <w:r>
              <w:rPr>
                <w:sz w:val="36"/>
              </w:rPr>
              <w:t>Down Regulated Protein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mber of Protein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presentation (Over/Under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-valu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kinson diseas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4E-05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3 pathway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3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keletal regulation by Rho GTPas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65E-0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-antigen biosynthesi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4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ver or under representation of pathways was determined using the web based program PANTHER (</w:t>
      </w:r>
      <w:hyperlink r:id="rId2">
        <w:r>
          <w:rPr>
            <w:rStyle w:val="InternetLink"/>
          </w:rPr>
          <w:t>www.pantherdb.org</w:t>
        </w:r>
      </w:hyperlink>
      <w:r>
        <w:rPr/>
        <w:t>).  Lists of the significantly up and down regulated proteins was used an input.  PANTHER applied gene ontology information to each protein and then used a binomial test to compare the number of proteins represented in a specific pathway to a reference list, generating a p-value. Only pathways with a p-value &lt; 0.05 are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nther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6:59:00Z</dcterms:created>
  <dc:creator>Ian Townley</dc:creator>
  <dc:description/>
  <cp:keywords/>
  <dc:language>en-US</dc:language>
  <cp:lastModifiedBy> </cp:lastModifiedBy>
  <dcterms:modified xsi:type="dcterms:W3CDTF">2011-11-16T16:59:00Z</dcterms:modified>
  <cp:revision>2</cp:revision>
  <dc:subject/>
  <dc:title/>
</cp:coreProperties>
</file>